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4B7" w:rsidRPr="00CB67C3" w:rsidRDefault="00CB67C3" w:rsidP="00D854B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vertAlign w:val="superscript"/>
        </w:rPr>
      </w:pPr>
      <w:r w:rsidRPr="00CB67C3">
        <w:rPr>
          <w:rFonts w:ascii="Arial" w:hAnsi="Arial" w:cs="Arial"/>
          <w:b/>
        </w:rPr>
        <w:t xml:space="preserve">Optimized coordinates of </w:t>
      </w:r>
      <w:r w:rsidR="00D854B7" w:rsidRPr="00CB67C3">
        <w:rPr>
          <w:rFonts w:ascii="Arial" w:hAnsi="Arial" w:cs="Arial"/>
          <w:b/>
        </w:rPr>
        <w:t>z</w:t>
      </w:r>
      <w:r w:rsidR="00D854B7" w:rsidRPr="00CB67C3">
        <w:rPr>
          <w:rFonts w:ascii="Arial" w:hAnsi="Arial" w:cs="Arial"/>
          <w:b/>
          <w:vertAlign w:val="subscript"/>
        </w:rPr>
        <w:t>3</w:t>
      </w:r>
      <w:r w:rsidR="00D854B7" w:rsidRPr="00CB67C3">
        <w:rPr>
          <w:rFonts w:ascii="Arial" w:hAnsi="Arial" w:cs="Arial"/>
          <w:b/>
        </w:rPr>
        <w:t>•_I</w:t>
      </w:r>
    </w:p>
    <w:p w:rsid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 0.43771300   -3.57274100   -0.818504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 0.58063400   -3.73533200   -1.883606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-0.78301500   -4.13440100   -0.144876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 1.40887900   -2.77842200   -0.073344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1.35036600   -4.73723600   -0.857637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0.48018400   -4.80424700    0.672504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-1.68689200   -3.06187400    0.408953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bookmarkStart w:id="0" w:name="_GoBack"/>
      <w:r w:rsidRPr="00D854B7">
        <w:rPr>
          <w:rFonts w:ascii="Courier New" w:hAnsi="Courier New" w:cs="Courier New"/>
          <w:sz w:val="20"/>
          <w:szCs w:val="20"/>
        </w:rPr>
        <w:t xml:space="preserve"> O                  1.31307400   -2.59289200    1.15739200</w:t>
      </w:r>
    </w:p>
    <w:bookmarkEnd w:id="0"/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N                 -1.40393200   -2.39871200    1.584719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-2.84870700   -2.48669700   -0.054271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0.50426700   -2.49149300    2.054548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-2.35960600   -1.46298100    1.786626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N                 -3.26045100   -1.48361400    0.808320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3.41438100   -2.74123800   -0.939360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2.37180000   -0.80461200    2.643783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N                  2.42876100   -2.23745000   -0.809660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 2.40114600   -2.32260700   -1.818319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 3.33955100   -1.23055200   -0.271139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 3.26354300   -1.30394500    0.815713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 4.78015100   -1.48452300   -0.726984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 2.85593100    0.15089100   -0.762019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 5.45310600   -0.73473900   -0.299908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 5.10716400   -2.47327900   -0.395144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 4.85686300   -1.42528400   -1.816472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O                  2.80063500    0.41263100   -1.963103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N                  2.47776900    1.02942700    0.203937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 2.56877400    0.78824900    1.184725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 2.11724200    2.40977300   -0.089236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 2.90388700    2.86622500   -0.703687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 0.79082200    2.56897400   -0.878191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 2.08299700    3.15630000    1.240373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 0.61112000    3.64281800   -0.999804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 0.96217100    2.14667800   -1.872210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-0.41874400    1.88840800   -0.224742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O                  1.89792900    4.47775100    1.066774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O                  2.19876300    2.63127100    2.328171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0.24389500    0.80611900   -0.189417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0.55249700    2.22400600    0.811284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-1.71028400    2.16582500   -1.004386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1.98568900    3.21977200   -0.883821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1.55823900    1.97155000   -2.074478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N                 -2.79652200    1.32241200   -0.491520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2.54577500    0.42464000   -0.083621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C                 -4.11244200    1.53404700   -0.602763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N                 -4.58273000    2.63128500   -1.226656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N                 -4.95157300    0.64522300   -0.063026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5.57169700    2.82408600   -1.262630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3.96735300    3.27586100   -1.695834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4.54875800   -0.21214400    0.368543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-5.94875500    0.73063100   -0.18704800</w:t>
      </w:r>
    </w:p>
    <w:p w:rsidR="00D854B7" w:rsidRPr="00D854B7" w:rsidRDefault="00D854B7" w:rsidP="00D854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54B7">
        <w:rPr>
          <w:rFonts w:ascii="Courier New" w:hAnsi="Courier New" w:cs="Courier New"/>
          <w:sz w:val="20"/>
          <w:szCs w:val="20"/>
        </w:rPr>
        <w:t xml:space="preserve"> H                  1.91120100    4.90327200    1.94223800</w:t>
      </w:r>
    </w:p>
    <w:p w:rsidR="00DA40F4" w:rsidRDefault="00DA40F4"/>
    <w:sectPr w:rsidR="00DA40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28C"/>
    <w:rsid w:val="0005328C"/>
    <w:rsid w:val="00CB67C3"/>
    <w:rsid w:val="00D854B7"/>
    <w:rsid w:val="00DA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16977"/>
  <w15:chartTrackingRefBased/>
  <w15:docId w15:val="{22153AA1-102B-427C-B367-DEE82A82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4</Words>
  <Characters>2589</Characters>
  <Application>Microsoft Office Word</Application>
  <DocSecurity>0</DocSecurity>
  <Lines>21</Lines>
  <Paragraphs>6</Paragraphs>
  <ScaleCrop>false</ScaleCrop>
  <Company>Radboud University Nijmegen</Company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tens</dc:creator>
  <cp:keywords/>
  <dc:description/>
  <cp:lastModifiedBy>Jonathan Martens</cp:lastModifiedBy>
  <cp:revision>3</cp:revision>
  <dcterms:created xsi:type="dcterms:W3CDTF">2016-04-07T09:10:00Z</dcterms:created>
  <dcterms:modified xsi:type="dcterms:W3CDTF">2016-04-14T10:20:00Z</dcterms:modified>
</cp:coreProperties>
</file>